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C8189" w14:textId="77777777" w:rsidR="003152CB" w:rsidRDefault="003152CB" w:rsidP="003152CB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/>
        <w:rPr>
          <w:b/>
        </w:rPr>
      </w:pPr>
      <w:r>
        <w:rPr>
          <w:b/>
        </w:rPr>
        <w:t xml:space="preserve">Table S1. Sources and genotypes of </w:t>
      </w:r>
      <w:r>
        <w:rPr>
          <w:b/>
          <w:i/>
        </w:rPr>
        <w:t>Drosophila</w:t>
      </w:r>
      <w:r>
        <w:rPr>
          <w:b/>
        </w:rPr>
        <w:t xml:space="preserve"> lines used in this study</w:t>
      </w:r>
    </w:p>
    <w:tbl>
      <w:tblPr>
        <w:tblW w:w="897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20"/>
        <w:gridCol w:w="2370"/>
        <w:gridCol w:w="3780"/>
      </w:tblGrid>
      <w:tr w:rsidR="003152CB" w14:paraId="03FD69B4" w14:textId="77777777" w:rsidTr="00B22998">
        <w:trPr>
          <w:trHeight w:val="315"/>
        </w:trPr>
        <w:tc>
          <w:tcPr>
            <w:tcW w:w="282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23A8F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Fly Line</w:t>
            </w:r>
          </w:p>
        </w:tc>
        <w:tc>
          <w:tcPr>
            <w:tcW w:w="237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D7F54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Source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A8B42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Full Genotype</w:t>
            </w:r>
          </w:p>
        </w:tc>
      </w:tr>
      <w:tr w:rsidR="003152CB" w14:paraId="691B9AC2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CC248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hh-Gal4, tubGal80ts &gt; UAS:Cas9.P2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61E38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errimon TRiP-KO toolbox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20230EC" w14:textId="77777777" w:rsidR="003152CB" w:rsidRDefault="003152CB" w:rsidP="00B22998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[*]; P{y[+t7.7] w[+mC]=UAS-Cas9.P2}attP40, P{w[+mC]=tubP-GAL80[ts]}10]/CyO; P{w[+mC]=hh-Gal4}/TM6B, Tb[1]</w:t>
            </w:r>
          </w:p>
        </w:tc>
      </w:tr>
      <w:tr w:rsidR="003152CB" w14:paraId="26C4669D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CFA30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hh-Gal4 &gt; UAS:Cas9.P2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6EAFE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errimon TRiP-KO toolbox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1C6CC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[*]; P{y[+t7.7] w[+mC]=UAS-Cas9.P2}attP40/CyO; P{w[+mC]=hh-Gal4}/TM6B, Tb[1]</w:t>
            </w:r>
          </w:p>
        </w:tc>
      </w:tr>
      <w:tr w:rsidR="003152CB" w14:paraId="26E0B072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15B18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nub-Gal4 &gt; UAS:Cas9.2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07B30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67086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2C79D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[*]; P{w[+mW.hs]=GawB}nubbin-AC-62; P{y[+t7.7] w[+mC]=UAS-Cas9.P2}attP2</w:t>
            </w:r>
          </w:p>
        </w:tc>
      </w:tr>
      <w:tr w:rsidR="003152CB" w14:paraId="433B1215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DDA29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hh-Gal4 &gt; UAS:u[M]Cas9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71B15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UAS:u[M]Cas9 of Fillip Port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6B359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w[*]; P{y[+t7.7] w[+mC]=UAS-uMCas9}attP40 / CyO ; P{w[+mC]=hh-Gal4}/TM6B, Tb[1]</w:t>
            </w:r>
          </w:p>
        </w:tc>
      </w:tr>
      <w:tr w:rsidR="003152CB" w14:paraId="215E9DF8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184AC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en-Gal4, tubGal80[ts], UAS:GFP &gt; UAS:dCas9-VPR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B9A8B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67069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2249B18" w14:textId="77777777" w:rsidR="003152CB" w:rsidRDefault="003152CB" w:rsidP="00B22998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[*]; P{w[+mW.hs]=en2.4-GAL4}e16E, P{w[+mC]=UAS-2xEGFP}AH2/CyO; P{y[+t7.7] w[+mC]=UAS-3xFLAG.dCas9.VPR}attP2, P{w[+mC]=tubP-GAL80[ts]}2</w:t>
            </w:r>
          </w:p>
        </w:tc>
      </w:tr>
      <w:tr w:rsidR="003152CB" w14:paraId="1381412D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EFA0D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Cherry RNAi</w:t>
            </w:r>
          </w:p>
        </w:tc>
        <w:tc>
          <w:tcPr>
            <w:tcW w:w="23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B9F17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35785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2EB15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sc[*] v[1] sev[21]; P{y[+t7.7] v[+t1.8]=VALIUM20-mCherry.RNAi}attP2</w:t>
            </w:r>
          </w:p>
        </w:tc>
      </w:tr>
      <w:tr w:rsidR="003152CB" w14:paraId="454BC564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E05D5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g RNAi</w:t>
            </w:r>
          </w:p>
        </w:tc>
        <w:tc>
          <w:tcPr>
            <w:tcW w:w="23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295D9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32994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B54AA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sc[*] v[1] sev[21]; P{y[+t7.7] v[+t1.8]=TRiP.HMS00794}attP2</w:t>
            </w:r>
          </w:p>
        </w:tc>
      </w:tr>
      <w:tr w:rsidR="003152CB" w14:paraId="03F172F2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059AF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arm RNAi</w:t>
            </w:r>
          </w:p>
        </w:tc>
        <w:tc>
          <w:tcPr>
            <w:tcW w:w="23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D4592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35004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2D851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sc[*] v[1] sev[21]; P{y[+t7.7] v[+t1.8]=TRiP.HMS01414}attP2</w:t>
            </w:r>
          </w:p>
        </w:tc>
      </w:tr>
      <w:tr w:rsidR="003152CB" w14:paraId="5BA952C6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36762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UAS-wg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200A8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5918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FEFA4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[*];; P{w[+mC]=UAS-wg.H.T:HA1}6C</w:t>
            </w:r>
          </w:p>
        </w:tc>
      </w:tr>
      <w:tr w:rsidR="003152CB" w14:paraId="313B1089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95ADD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hk1/grps RNAi-1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F7718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36685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8D75F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sc[*] v[1] sev[21]; P{y[+t7.7] v[+t1.8]=TRiP.HMS01573}attP2</w:t>
            </w:r>
          </w:p>
        </w:tc>
      </w:tr>
      <w:tr w:rsidR="003152CB" w14:paraId="1392538F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61403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hk1/grps RNAi-2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A926E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27277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0498C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v[1]; P{y[+t7.7] v[+t1.8]=TRiP.JF02588}attP2</w:t>
            </w:r>
          </w:p>
        </w:tc>
      </w:tr>
      <w:tr w:rsidR="003152CB" w14:paraId="35447273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C444D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ATR/mei-41 RNAi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53662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35371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4238B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sc[*] v[1] sev[21]; P{y[+t7.7] v[+t1.8]=TRiP.GL00284}attP2</w:t>
            </w:r>
          </w:p>
        </w:tc>
      </w:tr>
      <w:tr w:rsidR="003152CB" w14:paraId="0FA3DD7C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76F49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ATM/tefu RNAi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4FE43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44417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B39C4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sc[*] v[1] sev[21]; P{y[+t7.7] v[+t1.8]=TRiP.GL00138}attP2</w:t>
            </w:r>
          </w:p>
        </w:tc>
      </w:tr>
      <w:tr w:rsidR="003152CB" w14:paraId="6FF62621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4AA40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hk2/lok RNAi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428AD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35152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93D02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sc[*] v[1] sev[21]; P{y[+t7.7] v[+t1.8]=TRiP.GL00020}attP2</w:t>
            </w:r>
          </w:p>
        </w:tc>
      </w:tr>
      <w:tr w:rsidR="003152CB" w14:paraId="11E3C9EA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1A6DD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53[DN]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B5543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8421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2B12D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w[1118]; P{w[+mC]=UAS-p53.H159N.Ex}3</w:t>
            </w:r>
          </w:p>
        </w:tc>
      </w:tr>
      <w:tr w:rsidR="003152CB" w14:paraId="3DE96071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5E32F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53 RNAi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95F5C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29351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C2BCF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v[1]; P{y[+t7.7] v[+t1.8]=TRiP.JF02513}attP2</w:t>
            </w:r>
          </w:p>
        </w:tc>
      </w:tr>
      <w:tr w:rsidR="003152CB" w14:paraId="19BDEC1C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5AA64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E2F1 RNAi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681E9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36126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2C1B4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sc[*] v[1] sev[21]; P{y[+t7.7] v[+t1.8]=TRiP.HMS01541}attP2</w:t>
            </w:r>
          </w:p>
        </w:tc>
      </w:tr>
      <w:tr w:rsidR="003152CB" w14:paraId="505EE6A5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7C038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UAS:Rbf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5FA35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50747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CC99A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[*]; P{w[+mC]=UAS-Rbf.D}III</w:t>
            </w:r>
          </w:p>
        </w:tc>
      </w:tr>
      <w:tr w:rsidR="003152CB" w14:paraId="555F1A04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32FA4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ycA RNAi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78F67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35694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540AE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sc[*] v[1] sev[21]; P{y[+t7.7] v[+t1.8]=TRiP.GLV21059}attP2</w:t>
            </w:r>
          </w:p>
        </w:tc>
      </w:tr>
      <w:tr w:rsidR="003152CB" w14:paraId="6AB2A195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5FE3E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lastRenderedPageBreak/>
              <w:t>UAS:yki[3SA]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774DB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28817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AB15A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[*]; P{y[+t7.7] w[+mC]=UAS-yki.S111A.S168A.S250A.V5}attP2</w:t>
            </w:r>
          </w:p>
        </w:tc>
      </w:tr>
      <w:tr w:rsidR="003152CB" w14:paraId="7D421119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DD3CD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UAS:EGFR[gammaTop]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35748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59843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85001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[*]; P{w[+mC]=UAS-Egfr.lambdatop}3/TM6C, Sb[1]</w:t>
            </w:r>
          </w:p>
        </w:tc>
      </w:tr>
      <w:tr w:rsidR="003152CB" w14:paraId="245F615D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6EB02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UAS:Hh[GFP]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2A08A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81025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5AECA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[*]; P{w[+mC]=UAS-hh.EGFP.H}3/TM3, Sb[1]</w:t>
            </w:r>
          </w:p>
        </w:tc>
      </w:tr>
      <w:tr w:rsidR="003152CB" w14:paraId="7ADDFAE1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6E86D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ci RNAi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F8DEA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64928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42EA4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sc[*] v[1] sev[21]; P{y[+t7.7] v[+t1.8]=TRiP.HMC05801}attP2</w:t>
            </w:r>
          </w:p>
        </w:tc>
      </w:tr>
      <w:tr w:rsidR="003152CB" w14:paraId="672E8D51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E7782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UAS:dpp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B941D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1486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DE6DE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w[*]; P{w[+mC]=UAS-dpp.S}42B.4</w:t>
            </w:r>
          </w:p>
        </w:tc>
      </w:tr>
      <w:tr w:rsidR="003152CB" w14:paraId="659A521D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03EE1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UAS:tkv[ACT]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93181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36536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CEDC3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w[*]; P{w[+mC]=UAS-tkv.Q253D.Nb}3/TM3, Sb[1] Ser[1]</w:t>
            </w:r>
          </w:p>
        </w:tc>
      </w:tr>
      <w:tr w:rsidR="003152CB" w14:paraId="7FDA4DC9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D2189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UAS:Bsk[DN]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C8066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9311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6BE2C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[*]; P{w[+mC]=UAS-bsk.K53R}20.1a</w:t>
            </w:r>
          </w:p>
        </w:tc>
      </w:tr>
      <w:tr w:rsidR="003152CB" w14:paraId="7B975AB6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713E0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UAS:upd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25BF4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errimon Lab Stock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BE88EA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[*]; P9(UAS-upd)26.2/CyO</w:t>
            </w:r>
          </w:p>
        </w:tc>
      </w:tr>
      <w:tr w:rsidR="003152CB" w14:paraId="2F15E05D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FF2EC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tat92E RNAi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73CD8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33637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62713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v[1]; P{y[+t7.7] v[+t1.8]=TRiP.HMS00035}attP2</w:t>
            </w:r>
          </w:p>
        </w:tc>
      </w:tr>
      <w:tr w:rsidR="003152CB" w14:paraId="2C233ABB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D2F2A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UAS:Notch[ACT]</w:t>
            </w:r>
          </w:p>
        </w:tc>
        <w:tc>
          <w:tcPr>
            <w:tcW w:w="23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7673A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26674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FF768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w[*]; P{w[+mC]=UAS-Delta::N.DeltaECN}B2a3</w:t>
            </w:r>
          </w:p>
        </w:tc>
      </w:tr>
      <w:tr w:rsidR="003152CB" w14:paraId="723D9451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0EBC7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Notch RNAi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214F2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33611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A7814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v[1]; P{y[+t7.7] v[+t1.8]=TRiP.HMS00001}attP2</w:t>
            </w:r>
          </w:p>
        </w:tc>
      </w:tr>
      <w:tr w:rsidR="003152CB" w14:paraId="012AEA2C" w14:textId="77777777" w:rsidTr="00B22998">
        <w:trPr>
          <w:trHeight w:val="315"/>
        </w:trPr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FEDB3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UAS:Myc[ACT]</w:t>
            </w:r>
          </w:p>
        </w:tc>
        <w:tc>
          <w:tcPr>
            <w:tcW w:w="2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EB2AF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64759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9C86E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w[*]; M{w[+mC]=UAS-Myc.HA.WT}ZH-86Fb</w:t>
            </w:r>
          </w:p>
        </w:tc>
      </w:tr>
      <w:tr w:rsidR="003152CB" w14:paraId="71C65FAB" w14:textId="77777777" w:rsidTr="00B22998">
        <w:trPr>
          <w:trHeight w:val="315"/>
        </w:trPr>
        <w:tc>
          <w:tcPr>
            <w:tcW w:w="2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65507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Myc RNAi</w:t>
            </w:r>
          </w:p>
        </w:tc>
        <w:tc>
          <w:tcPr>
            <w:tcW w:w="23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8CC7A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36123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94EF1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sc[*] v[1] sev[21]; P{y[+t7.7] v[+t1.8]=TRiP.HMS01538}attP2</w:t>
            </w:r>
          </w:p>
        </w:tc>
      </w:tr>
      <w:tr w:rsidR="003152CB" w14:paraId="38B6D328" w14:textId="77777777" w:rsidTr="00B22998">
        <w:trPr>
          <w:trHeight w:val="315"/>
        </w:trPr>
        <w:tc>
          <w:tcPr>
            <w:tcW w:w="2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12771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rolled/ERK RNAi</w:t>
            </w:r>
          </w:p>
        </w:tc>
        <w:tc>
          <w:tcPr>
            <w:tcW w:w="23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311DC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34855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10FC6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sc[*] v[1] sev[21]; P{y[+t7.7] v[+t1.8]=TRiP.HMS00173}attP2</w:t>
            </w:r>
          </w:p>
        </w:tc>
      </w:tr>
      <w:tr w:rsidR="003152CB" w14:paraId="7F86574A" w14:textId="77777777" w:rsidTr="00B22998">
        <w:trPr>
          <w:trHeight w:val="315"/>
        </w:trPr>
        <w:tc>
          <w:tcPr>
            <w:tcW w:w="2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F7029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UAS-vn</w:t>
            </w:r>
          </w:p>
        </w:tc>
        <w:tc>
          <w:tcPr>
            <w:tcW w:w="23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EAB70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ift of A. Simcox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3B9A9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UAS-vn (X)</w:t>
            </w:r>
          </w:p>
        </w:tc>
      </w:tr>
      <w:tr w:rsidR="003152CB" w14:paraId="0C55D1D0" w14:textId="77777777" w:rsidTr="00B22998">
        <w:trPr>
          <w:trHeight w:val="315"/>
        </w:trPr>
        <w:tc>
          <w:tcPr>
            <w:tcW w:w="2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FBC59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UAS-Krn</w:t>
            </w:r>
          </w:p>
        </w:tc>
        <w:tc>
          <w:tcPr>
            <w:tcW w:w="23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995F2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ift of A. Simcox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A492B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;; UAS:s-Krn (III)</w:t>
            </w:r>
          </w:p>
        </w:tc>
      </w:tr>
      <w:tr w:rsidR="003152CB" w14:paraId="0A521DD4" w14:textId="77777777" w:rsidTr="00B22998">
        <w:trPr>
          <w:trHeight w:val="315"/>
        </w:trPr>
        <w:tc>
          <w:tcPr>
            <w:tcW w:w="2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ECE36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UAS-grk</w:t>
            </w:r>
          </w:p>
        </w:tc>
        <w:tc>
          <w:tcPr>
            <w:tcW w:w="23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9C98D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ift of A. Simcox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6218E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; UAS:s-grk (III)</w:t>
            </w:r>
          </w:p>
        </w:tc>
      </w:tr>
      <w:tr w:rsidR="003152CB" w14:paraId="1EB645BD" w14:textId="77777777" w:rsidTr="00B22998">
        <w:trPr>
          <w:trHeight w:val="315"/>
        </w:trPr>
        <w:tc>
          <w:tcPr>
            <w:tcW w:w="2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F0E4F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rho RNAi</w:t>
            </w:r>
          </w:p>
        </w:tc>
        <w:tc>
          <w:tcPr>
            <w:tcW w:w="23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49A54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56950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17A1B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v[1]; P{y[+t7.7] v[+t1.8]=TRiP.JF03106}attP2</w:t>
            </w:r>
          </w:p>
        </w:tc>
      </w:tr>
      <w:tr w:rsidR="003152CB" w14:paraId="3959B098" w14:textId="77777777" w:rsidTr="00B22998">
        <w:trPr>
          <w:trHeight w:val="315"/>
        </w:trPr>
        <w:tc>
          <w:tcPr>
            <w:tcW w:w="2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E14AA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UAS:rho</w:t>
            </w:r>
          </w:p>
        </w:tc>
        <w:tc>
          <w:tcPr>
            <w:tcW w:w="23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B8FA8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ift of M. Freeman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2E7F6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;; UAS-rhomboid</w:t>
            </w:r>
          </w:p>
        </w:tc>
      </w:tr>
      <w:tr w:rsidR="003152CB" w14:paraId="548695D0" w14:textId="77777777" w:rsidTr="00B22998">
        <w:trPr>
          <w:trHeight w:val="315"/>
        </w:trPr>
        <w:tc>
          <w:tcPr>
            <w:tcW w:w="2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88418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ex-LacZ</w:t>
            </w:r>
          </w:p>
        </w:tc>
        <w:tc>
          <w:tcPr>
            <w:tcW w:w="23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0747E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44248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1F592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[*]; P{w[+mC]=lacW}ex[697]/CyO; TM2/TM6B, Tb[1]</w:t>
            </w:r>
          </w:p>
        </w:tc>
      </w:tr>
      <w:tr w:rsidR="003152CB" w14:paraId="355FD8F1" w14:textId="77777777" w:rsidTr="00B22998">
        <w:trPr>
          <w:trHeight w:val="315"/>
        </w:trPr>
        <w:tc>
          <w:tcPr>
            <w:tcW w:w="2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E3A1B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puc-LacZ</w:t>
            </w:r>
          </w:p>
        </w:tc>
        <w:tc>
          <w:tcPr>
            <w:tcW w:w="23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80D13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ift of K. Kim, Perrimon Lab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A87FE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Sp/CyO ; puc-LacZ</w:t>
            </w:r>
          </w:p>
        </w:tc>
      </w:tr>
      <w:tr w:rsidR="003152CB" w14:paraId="7D2DC3A1" w14:textId="77777777" w:rsidTr="00B22998">
        <w:trPr>
          <w:trHeight w:val="315"/>
        </w:trPr>
        <w:tc>
          <w:tcPr>
            <w:tcW w:w="2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25BD6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UAS:puc</w:t>
            </w:r>
          </w:p>
        </w:tc>
        <w:tc>
          <w:tcPr>
            <w:tcW w:w="23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9E2C2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98328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CE0ED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w[*]; P{w[+mC]=UAS-puc.M}3</w:t>
            </w:r>
          </w:p>
        </w:tc>
      </w:tr>
      <w:tr w:rsidR="003152CB" w14:paraId="4464B376" w14:textId="77777777" w:rsidTr="00B22998">
        <w:trPr>
          <w:trHeight w:val="315"/>
        </w:trPr>
        <w:tc>
          <w:tcPr>
            <w:tcW w:w="2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6E807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hid RNAi</w:t>
            </w:r>
          </w:p>
        </w:tc>
        <w:tc>
          <w:tcPr>
            <w:tcW w:w="23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04E28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VDRC - GD8269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30070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color w:val="252525"/>
                <w:sz w:val="18"/>
                <w:szCs w:val="18"/>
              </w:rPr>
              <w:t>w1118;; P{GD8269}</w:t>
            </w:r>
          </w:p>
        </w:tc>
      </w:tr>
      <w:tr w:rsidR="003152CB" w14:paraId="0A3F714F" w14:textId="77777777" w:rsidTr="00B22998">
        <w:trPr>
          <w:trHeight w:val="315"/>
        </w:trPr>
        <w:tc>
          <w:tcPr>
            <w:tcW w:w="2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5897C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hid RNAi</w:t>
            </w:r>
          </w:p>
        </w:tc>
        <w:tc>
          <w:tcPr>
            <w:tcW w:w="23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84F2A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VDRC - GD7912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1AE0F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color w:val="252525"/>
                <w:sz w:val="18"/>
                <w:szCs w:val="18"/>
              </w:rPr>
              <w:t>w1118;; P{GD7912}</w:t>
            </w:r>
          </w:p>
        </w:tc>
      </w:tr>
      <w:tr w:rsidR="003152CB" w14:paraId="39B511D7" w14:textId="77777777" w:rsidTr="00B22998">
        <w:trPr>
          <w:trHeight w:val="315"/>
        </w:trPr>
        <w:tc>
          <w:tcPr>
            <w:tcW w:w="2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AA0EB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hid-EGFP</w:t>
            </w:r>
          </w:p>
        </w:tc>
        <w:tc>
          <w:tcPr>
            <w:tcW w:w="23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C1A35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50751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63DFF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[*]; P{w[+mC]=hid-EGFP.5'F-WT}3/TM3, P{w[+mC]=ActGFP}JMR2, Ser[1]</w:t>
            </w:r>
          </w:p>
        </w:tc>
      </w:tr>
      <w:tr w:rsidR="003152CB" w14:paraId="514B471A" w14:textId="77777777" w:rsidTr="00B22998">
        <w:trPr>
          <w:trHeight w:val="315"/>
        </w:trPr>
        <w:tc>
          <w:tcPr>
            <w:tcW w:w="2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A3367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lastRenderedPageBreak/>
              <w:t>grim RNAi</w:t>
            </w:r>
          </w:p>
        </w:tc>
        <w:tc>
          <w:tcPr>
            <w:tcW w:w="23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2EF80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VDRC - GD21830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AEFB8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1118; P{GD21830}</w:t>
            </w:r>
          </w:p>
        </w:tc>
      </w:tr>
      <w:tr w:rsidR="003152CB" w14:paraId="0AF5FF1A" w14:textId="77777777" w:rsidTr="00B22998">
        <w:trPr>
          <w:trHeight w:val="315"/>
        </w:trPr>
        <w:tc>
          <w:tcPr>
            <w:tcW w:w="2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38171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rpr RNAi</w:t>
            </w:r>
          </w:p>
        </w:tc>
        <w:tc>
          <w:tcPr>
            <w:tcW w:w="23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9B374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VDRC - GD12050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63618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1118;;P{GD12050}</w:t>
            </w:r>
          </w:p>
        </w:tc>
      </w:tr>
      <w:tr w:rsidR="003152CB" w14:paraId="4CDD5778" w14:textId="77777777" w:rsidTr="00B22998">
        <w:trPr>
          <w:trHeight w:val="315"/>
        </w:trPr>
        <w:tc>
          <w:tcPr>
            <w:tcW w:w="2820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84DC2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rpr RNAi</w:t>
            </w:r>
          </w:p>
        </w:tc>
        <w:tc>
          <w:tcPr>
            <w:tcW w:w="2370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BBFA0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VDRC - KK101234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34727" w14:textId="77777777" w:rsidR="003152CB" w:rsidRDefault="003152CB" w:rsidP="00B22998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1118 ; P{KK101234}30B</w:t>
            </w:r>
          </w:p>
        </w:tc>
      </w:tr>
      <w:tr w:rsidR="003152CB" w14:paraId="56EDAF76" w14:textId="77777777" w:rsidTr="00B22998">
        <w:trPr>
          <w:trHeight w:val="315"/>
        </w:trPr>
        <w:tc>
          <w:tcPr>
            <w:tcW w:w="2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16830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rpr RNAi</w:t>
            </w:r>
          </w:p>
        </w:tc>
        <w:tc>
          <w:tcPr>
            <w:tcW w:w="23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6F239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51846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7470F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v[1]; P{y[+t7.7] v[+t1.8]=TRiP.HMC03419}attP40</w:t>
            </w:r>
          </w:p>
        </w:tc>
      </w:tr>
      <w:tr w:rsidR="003152CB" w14:paraId="2CB459F9" w14:textId="77777777" w:rsidTr="00B22998">
        <w:trPr>
          <w:trHeight w:val="315"/>
        </w:trPr>
        <w:tc>
          <w:tcPr>
            <w:tcW w:w="2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137BA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kl RNAi</w:t>
            </w:r>
          </w:p>
        </w:tc>
        <w:tc>
          <w:tcPr>
            <w:tcW w:w="23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3D00F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VDRC - GD7172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1A218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1118;;P{GD7172}</w:t>
            </w:r>
          </w:p>
        </w:tc>
      </w:tr>
      <w:tr w:rsidR="003152CB" w14:paraId="14C38FE7" w14:textId="77777777" w:rsidTr="00B22998">
        <w:trPr>
          <w:trHeight w:val="315"/>
        </w:trPr>
        <w:tc>
          <w:tcPr>
            <w:tcW w:w="2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C64A0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kl RNAi</w:t>
            </w:r>
          </w:p>
        </w:tc>
        <w:tc>
          <w:tcPr>
            <w:tcW w:w="23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D0653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VDRC - KK102512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85A79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1118;;P{KK102512}</w:t>
            </w:r>
          </w:p>
        </w:tc>
      </w:tr>
      <w:tr w:rsidR="003152CB" w14:paraId="39D29A04" w14:textId="77777777" w:rsidTr="00B22998">
        <w:trPr>
          <w:trHeight w:val="315"/>
        </w:trPr>
        <w:tc>
          <w:tcPr>
            <w:tcW w:w="2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45062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skl RNAi</w:t>
            </w:r>
          </w:p>
        </w:tc>
        <w:tc>
          <w:tcPr>
            <w:tcW w:w="23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C93AB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BL28678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9FFAE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y[1] v[1]; P{y[+t7.7] v[+t1.8]=TRiP.JF03093}attP2</w:t>
            </w:r>
          </w:p>
        </w:tc>
      </w:tr>
      <w:tr w:rsidR="003152CB" w14:paraId="3EE10863" w14:textId="77777777" w:rsidTr="00B22998">
        <w:trPr>
          <w:trHeight w:val="315"/>
        </w:trPr>
        <w:tc>
          <w:tcPr>
            <w:tcW w:w="28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B6331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UAS:p53</w:t>
            </w:r>
          </w:p>
        </w:tc>
        <w:tc>
          <w:tcPr>
            <w:tcW w:w="23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9438A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ift of Leonard Rabinow</w:t>
            </w:r>
          </w:p>
        </w:tc>
        <w:tc>
          <w:tcPr>
            <w:tcW w:w="3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0DED3" w14:textId="77777777" w:rsidR="003152CB" w:rsidRDefault="003152CB" w:rsidP="00B22998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w ; UAS:p53 / CyO ; MKRS / TM6b</w:t>
            </w:r>
          </w:p>
        </w:tc>
      </w:tr>
    </w:tbl>
    <w:p w14:paraId="5A0B9F98" w14:textId="77777777" w:rsidR="003152CB" w:rsidRDefault="003152CB" w:rsidP="003152CB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/>
        <w:rPr>
          <w:b/>
        </w:rPr>
      </w:pPr>
    </w:p>
    <w:p w14:paraId="6A062172" w14:textId="77777777" w:rsidR="003152CB" w:rsidRPr="003152CB" w:rsidRDefault="003152CB" w:rsidP="003152CB"/>
    <w:sectPr w:rsidR="003152CB" w:rsidRPr="00315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2CB"/>
    <w:rsid w:val="00315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BBE4D"/>
  <w15:chartTrackingRefBased/>
  <w15:docId w15:val="{3D0EB971-12DF-2842-9F19-9A1AB185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2C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2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2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2C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2C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2C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2C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2C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2C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2C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2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2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2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2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2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2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2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2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2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2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52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2C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52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2C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52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2C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52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2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2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2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3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n-Campen, Benjamin Scott</dc:creator>
  <cp:keywords/>
  <dc:description/>
  <cp:lastModifiedBy>Ewen-Campen, Benjamin Scott</cp:lastModifiedBy>
  <cp:revision>1</cp:revision>
  <dcterms:created xsi:type="dcterms:W3CDTF">2024-05-07T17:30:00Z</dcterms:created>
  <dcterms:modified xsi:type="dcterms:W3CDTF">2024-05-07T17:31:00Z</dcterms:modified>
</cp:coreProperties>
</file>